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2529AB" w14:textId="77777777" w:rsidR="005C0B30" w:rsidRDefault="005C0B30">
      <w:bookmarkStart w:id="0" w:name="_GoBack"/>
      <w:bookmarkEnd w:id="0"/>
    </w:p>
    <w:p w14:paraId="75BC69E6" w14:textId="77777777" w:rsidR="00A567AF" w:rsidRDefault="00A567AF" w:rsidP="00A567AF">
      <w:pPr>
        <w:pStyle w:val="NormalWeb"/>
        <w:spacing w:before="0" w:beforeAutospacing="0" w:after="0" w:afterAutospacing="0"/>
      </w:pPr>
      <w:r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</w:rPr>
        <w:t>Supplementary Table 1</w:t>
      </w:r>
    </w:p>
    <w:p w14:paraId="58378228" w14:textId="77777777" w:rsidR="00A567AF" w:rsidRDefault="00A567AF" w:rsidP="00A567AF"/>
    <w:p w14:paraId="64891E0F" w14:textId="77777777" w:rsidR="00A567AF" w:rsidRDefault="00A567AF" w:rsidP="00A567AF"/>
    <w:tbl>
      <w:tblPr>
        <w:tblW w:w="8700" w:type="dxa"/>
        <w:tblLook w:val="0600" w:firstRow="0" w:lastRow="0" w:firstColumn="0" w:lastColumn="0" w:noHBand="1" w:noVBand="1"/>
      </w:tblPr>
      <w:tblGrid>
        <w:gridCol w:w="1620"/>
        <w:gridCol w:w="1300"/>
        <w:gridCol w:w="1820"/>
        <w:gridCol w:w="1720"/>
        <w:gridCol w:w="1280"/>
        <w:gridCol w:w="960"/>
      </w:tblGrid>
      <w:tr w:rsidR="00A567AF" w:rsidRPr="0068021F" w14:paraId="10883793" w14:textId="77777777" w:rsidTr="00122EEA">
        <w:trPr>
          <w:trHeight w:val="468"/>
        </w:trPr>
        <w:tc>
          <w:tcPr>
            <w:tcW w:w="16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30401" w14:textId="77777777" w:rsidR="00A567AF" w:rsidRPr="0068021F" w:rsidRDefault="00A567AF" w:rsidP="00122E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arameter</w:t>
            </w:r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DA368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8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2AF29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Kendall's tau-b</w:t>
            </w:r>
          </w:p>
        </w:tc>
        <w:tc>
          <w:tcPr>
            <w:tcW w:w="17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6A4B1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pearman</w:t>
            </w:r>
          </w:p>
        </w:tc>
        <w:tc>
          <w:tcPr>
            <w:tcW w:w="12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8EA40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6F6BD3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68021F"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  <w:t> </w:t>
            </w:r>
          </w:p>
        </w:tc>
      </w:tr>
      <w:tr w:rsidR="00A567AF" w:rsidRPr="0068021F" w14:paraId="4D097B80" w14:textId="77777777" w:rsidTr="00122EEA">
        <w:trPr>
          <w:trHeight w:val="4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8C58A" w14:textId="77777777" w:rsidR="00A567AF" w:rsidRPr="0068021F" w:rsidRDefault="00A567AF" w:rsidP="00122E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BML_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F0F62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10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DEAAF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.5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10B5F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.6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E2682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2831C1" w14:textId="77777777" w:rsidR="00A567AF" w:rsidRPr="0068021F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8021F">
              <w:rPr>
                <w:rFonts w:ascii="Arial" w:eastAsia="Times New Roman" w:hAnsi="Arial" w:cs="Arial"/>
                <w:sz w:val="36"/>
                <w:szCs w:val="36"/>
                <w:lang w:eastAsia="en-GB"/>
              </w:rPr>
              <w:t> </w:t>
            </w:r>
          </w:p>
        </w:tc>
      </w:tr>
      <w:tr w:rsidR="00A567AF" w:rsidRPr="0068021F" w14:paraId="6B3A2A6F" w14:textId="77777777" w:rsidTr="00122EEA">
        <w:trPr>
          <w:trHeight w:val="4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3B4CA" w14:textId="77777777" w:rsidR="00A567AF" w:rsidRPr="0068021F" w:rsidRDefault="00A567AF" w:rsidP="00122E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BML_siz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B9AAC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10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9AAE6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.6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E217A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.7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7430E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D41BC5" w14:textId="77777777" w:rsidR="00A567AF" w:rsidRPr="0068021F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8021F">
              <w:rPr>
                <w:rFonts w:ascii="Arial" w:eastAsia="Times New Roman" w:hAnsi="Arial" w:cs="Arial"/>
                <w:sz w:val="36"/>
                <w:szCs w:val="36"/>
                <w:lang w:eastAsia="en-GB"/>
              </w:rPr>
              <w:t> </w:t>
            </w:r>
          </w:p>
        </w:tc>
      </w:tr>
      <w:tr w:rsidR="00A567AF" w:rsidRPr="0068021F" w14:paraId="342F89EC" w14:textId="77777777" w:rsidTr="00122EEA">
        <w:trPr>
          <w:trHeight w:val="5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AC44F" w14:textId="77777777" w:rsidR="00A567AF" w:rsidRPr="0068021F" w:rsidRDefault="00A567AF" w:rsidP="00122E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BML_%Vo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9D866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10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FA8C1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.4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9DCF0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.4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DC172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931F95" w14:textId="77777777" w:rsidR="00A567AF" w:rsidRPr="0068021F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8021F">
              <w:rPr>
                <w:rFonts w:ascii="Arial" w:eastAsia="Times New Roman" w:hAnsi="Arial" w:cs="Arial"/>
                <w:sz w:val="36"/>
                <w:szCs w:val="36"/>
                <w:lang w:eastAsia="en-GB"/>
              </w:rPr>
              <w:t> </w:t>
            </w:r>
          </w:p>
        </w:tc>
      </w:tr>
      <w:tr w:rsidR="00A567AF" w:rsidRPr="0068021F" w14:paraId="1D14E94C" w14:textId="77777777" w:rsidTr="00122EEA">
        <w:trPr>
          <w:trHeight w:val="5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AE0B4" w14:textId="77777777" w:rsidR="00A567AF" w:rsidRPr="0068021F" w:rsidRDefault="00A567AF" w:rsidP="00122E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BML_N_tot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B152E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883F6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.5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B770B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.6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2B271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1483E6" w14:textId="77777777" w:rsidR="00A567AF" w:rsidRPr="0068021F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8021F">
              <w:rPr>
                <w:rFonts w:ascii="Arial" w:eastAsia="Times New Roman" w:hAnsi="Arial" w:cs="Arial"/>
                <w:sz w:val="36"/>
                <w:szCs w:val="36"/>
                <w:lang w:eastAsia="en-GB"/>
              </w:rPr>
              <w:t> </w:t>
            </w:r>
          </w:p>
        </w:tc>
      </w:tr>
      <w:tr w:rsidR="00A567AF" w:rsidRPr="0068021F" w14:paraId="149A83C5" w14:textId="77777777" w:rsidTr="00122EEA">
        <w:trPr>
          <w:trHeight w:val="4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6BAD0" w14:textId="77777777" w:rsidR="00A567AF" w:rsidRPr="0068021F" w:rsidRDefault="00A567AF" w:rsidP="00122E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CD_siz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98BDD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10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77002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.5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0C495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.5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26963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21CBF5" w14:textId="77777777" w:rsidR="00A567AF" w:rsidRPr="0068021F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8021F">
              <w:rPr>
                <w:rFonts w:ascii="Arial" w:eastAsia="Times New Roman" w:hAnsi="Arial" w:cs="Arial"/>
                <w:sz w:val="36"/>
                <w:szCs w:val="36"/>
                <w:lang w:eastAsia="en-GB"/>
              </w:rPr>
              <w:t> </w:t>
            </w:r>
          </w:p>
        </w:tc>
      </w:tr>
      <w:tr w:rsidR="00A567AF" w:rsidRPr="0068021F" w14:paraId="5EAB7DD5" w14:textId="77777777" w:rsidTr="00122EEA">
        <w:trPr>
          <w:trHeight w:val="4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DE986" w14:textId="77777777" w:rsidR="00A567AF" w:rsidRPr="0068021F" w:rsidRDefault="00A567AF" w:rsidP="00122E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CD_%F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45BB3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10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EA756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.5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668C2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.6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D9E23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287F60" w14:textId="77777777" w:rsidR="00A567AF" w:rsidRPr="0068021F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8021F">
              <w:rPr>
                <w:rFonts w:ascii="Arial" w:eastAsia="Times New Roman" w:hAnsi="Arial" w:cs="Arial"/>
                <w:sz w:val="36"/>
                <w:szCs w:val="36"/>
                <w:lang w:eastAsia="en-GB"/>
              </w:rPr>
              <w:t> </w:t>
            </w:r>
          </w:p>
        </w:tc>
      </w:tr>
      <w:tr w:rsidR="00A567AF" w:rsidRPr="0068021F" w14:paraId="1046E2E1" w14:textId="77777777" w:rsidTr="00122EEA">
        <w:trPr>
          <w:trHeight w:val="5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74D29" w14:textId="77777777" w:rsidR="00A567AF" w:rsidRPr="0068021F" w:rsidRDefault="00A567AF" w:rsidP="00122E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CD_N_tot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8169A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803C3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.4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5264F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.5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B6FB5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491F6A" w14:textId="77777777" w:rsidR="00A567AF" w:rsidRPr="0068021F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8021F">
              <w:rPr>
                <w:rFonts w:ascii="Arial" w:eastAsia="Times New Roman" w:hAnsi="Arial" w:cs="Arial"/>
                <w:sz w:val="36"/>
                <w:szCs w:val="36"/>
                <w:lang w:eastAsia="en-GB"/>
              </w:rPr>
              <w:t> </w:t>
            </w:r>
          </w:p>
        </w:tc>
      </w:tr>
      <w:tr w:rsidR="00A567AF" w:rsidRPr="0068021F" w14:paraId="5507C70A" w14:textId="77777777" w:rsidTr="00122EEA">
        <w:trPr>
          <w:trHeight w:val="45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A87A7" w14:textId="77777777" w:rsidR="00A567AF" w:rsidRPr="0068021F" w:rsidRDefault="00A567AF" w:rsidP="00122E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Ost_Siz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2B855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10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6643A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.5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FECA0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.5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56ACE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4F088C" w14:textId="77777777" w:rsidR="00A567AF" w:rsidRPr="0068021F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8021F">
              <w:rPr>
                <w:rFonts w:ascii="Arial" w:eastAsia="Times New Roman" w:hAnsi="Arial" w:cs="Arial"/>
                <w:sz w:val="36"/>
                <w:szCs w:val="36"/>
                <w:lang w:eastAsia="en-GB"/>
              </w:rPr>
              <w:t> </w:t>
            </w:r>
          </w:p>
        </w:tc>
      </w:tr>
      <w:tr w:rsidR="00A567AF" w:rsidRPr="0068021F" w14:paraId="31C11C8E" w14:textId="77777777" w:rsidTr="00122EEA">
        <w:trPr>
          <w:trHeight w:val="588"/>
        </w:trPr>
        <w:tc>
          <w:tcPr>
            <w:tcW w:w="16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266B9EDB" w14:textId="77777777" w:rsidR="00A567AF" w:rsidRPr="0068021F" w:rsidRDefault="00A567AF" w:rsidP="00122E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Ost_N_tot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9B9F155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D6BFF14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.38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73257AC1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7FE32BCE" w14:textId="77777777" w:rsidR="00A567AF" w:rsidRPr="0068021F" w:rsidRDefault="00A567AF" w:rsidP="00122E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021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14:paraId="49147B0A" w14:textId="77777777" w:rsidR="00A567AF" w:rsidRPr="0068021F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8021F">
              <w:rPr>
                <w:rFonts w:ascii="Arial" w:eastAsia="Times New Roman" w:hAnsi="Arial" w:cs="Arial"/>
                <w:sz w:val="36"/>
                <w:szCs w:val="36"/>
                <w:lang w:eastAsia="en-GB"/>
              </w:rPr>
              <w:t> </w:t>
            </w:r>
          </w:p>
        </w:tc>
      </w:tr>
    </w:tbl>
    <w:p w14:paraId="587138F8" w14:textId="708B6179" w:rsidR="00A567AF" w:rsidRPr="00A567AF" w:rsidRDefault="00A567AF" w:rsidP="00A567AF">
      <w:pPr>
        <w:rPr>
          <w:sz w:val="24"/>
          <w:szCs w:val="24"/>
        </w:rPr>
      </w:pPr>
      <w:r w:rsidRPr="00A567AF">
        <w:rPr>
          <w:b/>
          <w:sz w:val="24"/>
          <w:szCs w:val="24"/>
          <w:lang w:val="en-US"/>
        </w:rPr>
        <w:t>Supplementary Table 1</w:t>
      </w:r>
      <w:r w:rsidRPr="00A567AF">
        <w:rPr>
          <w:sz w:val="24"/>
          <w:szCs w:val="24"/>
          <w:lang w:val="en-US"/>
        </w:rPr>
        <w:t>. Inter-rater evaluations made over: A) N=73 patients for the total numbers of lesion regions for BML and CD (</w:t>
      </w:r>
      <w:proofErr w:type="spellStart"/>
      <w:r w:rsidRPr="00A567AF">
        <w:rPr>
          <w:sz w:val="24"/>
          <w:szCs w:val="24"/>
          <w:lang w:val="en-US"/>
        </w:rPr>
        <w:t>BML_N_total</w:t>
      </w:r>
      <w:proofErr w:type="spellEnd"/>
      <w:r w:rsidRPr="00A567AF">
        <w:rPr>
          <w:sz w:val="24"/>
          <w:szCs w:val="24"/>
          <w:lang w:val="en-US"/>
        </w:rPr>
        <w:t xml:space="preserve">, </w:t>
      </w:r>
      <w:proofErr w:type="spellStart"/>
      <w:r w:rsidRPr="00A567AF">
        <w:rPr>
          <w:sz w:val="24"/>
          <w:szCs w:val="24"/>
          <w:lang w:val="en-US"/>
        </w:rPr>
        <w:t>CD_N_total</w:t>
      </w:r>
      <w:proofErr w:type="spellEnd"/>
      <w:r w:rsidRPr="00A567AF">
        <w:rPr>
          <w:sz w:val="24"/>
          <w:szCs w:val="24"/>
          <w:lang w:val="en-US"/>
        </w:rPr>
        <w:t>) and total number of osteophytes (</w:t>
      </w:r>
      <w:proofErr w:type="spellStart"/>
      <w:r w:rsidRPr="00A567AF">
        <w:rPr>
          <w:sz w:val="24"/>
          <w:szCs w:val="24"/>
          <w:lang w:val="en-US"/>
        </w:rPr>
        <w:t>Ost_N_total</w:t>
      </w:r>
      <w:proofErr w:type="spellEnd"/>
      <w:r w:rsidRPr="00A567AF">
        <w:rPr>
          <w:sz w:val="24"/>
          <w:szCs w:val="24"/>
          <w:lang w:val="en-US"/>
        </w:rPr>
        <w:t>) per patient; B) N=1096 total anatomical regions assessed for lesion size (</w:t>
      </w:r>
      <w:proofErr w:type="spellStart"/>
      <w:r w:rsidRPr="00A567AF">
        <w:rPr>
          <w:sz w:val="24"/>
          <w:szCs w:val="24"/>
          <w:lang w:val="en-US"/>
        </w:rPr>
        <w:t>BML_size</w:t>
      </w:r>
      <w:proofErr w:type="spellEnd"/>
      <w:r w:rsidRPr="00A567AF">
        <w:rPr>
          <w:sz w:val="24"/>
          <w:szCs w:val="24"/>
          <w:lang w:val="en-US"/>
        </w:rPr>
        <w:t xml:space="preserve">, </w:t>
      </w:r>
      <w:proofErr w:type="spellStart"/>
      <w:r w:rsidRPr="00A567AF">
        <w:rPr>
          <w:sz w:val="24"/>
          <w:szCs w:val="24"/>
          <w:lang w:val="en-US"/>
        </w:rPr>
        <w:t>CD_size</w:t>
      </w:r>
      <w:proofErr w:type="spellEnd"/>
      <w:r w:rsidRPr="00A567AF">
        <w:rPr>
          <w:sz w:val="24"/>
          <w:szCs w:val="24"/>
          <w:lang w:val="en-US"/>
        </w:rPr>
        <w:t xml:space="preserve">, </w:t>
      </w:r>
      <w:proofErr w:type="spellStart"/>
      <w:r w:rsidRPr="00A567AF">
        <w:rPr>
          <w:sz w:val="24"/>
          <w:szCs w:val="24"/>
          <w:lang w:val="en-US"/>
        </w:rPr>
        <w:t>Ost_size</w:t>
      </w:r>
      <w:proofErr w:type="spellEnd"/>
      <w:r w:rsidRPr="00A567AF">
        <w:rPr>
          <w:sz w:val="24"/>
          <w:szCs w:val="24"/>
          <w:lang w:val="en-US"/>
        </w:rPr>
        <w:t>), the percentage of BML lesion volume (BML_%</w:t>
      </w:r>
      <w:proofErr w:type="spellStart"/>
      <w:r w:rsidRPr="00A567AF">
        <w:rPr>
          <w:sz w:val="24"/>
          <w:szCs w:val="24"/>
          <w:lang w:val="en-US"/>
        </w:rPr>
        <w:t>vol</w:t>
      </w:r>
      <w:proofErr w:type="spellEnd"/>
      <w:r w:rsidRPr="00A567AF">
        <w:rPr>
          <w:sz w:val="24"/>
          <w:szCs w:val="24"/>
          <w:lang w:val="en-US"/>
        </w:rPr>
        <w:t>) and CD lesion full thickness (CD_%FT), and osteophyte size (</w:t>
      </w:r>
      <w:proofErr w:type="spellStart"/>
      <w:r w:rsidRPr="00A567AF">
        <w:rPr>
          <w:sz w:val="24"/>
          <w:szCs w:val="24"/>
          <w:lang w:val="en-US"/>
        </w:rPr>
        <w:t>Ost_size</w:t>
      </w:r>
      <w:proofErr w:type="spellEnd"/>
      <w:r w:rsidRPr="00A567AF">
        <w:rPr>
          <w:sz w:val="24"/>
          <w:szCs w:val="24"/>
          <w:lang w:val="en-US"/>
        </w:rPr>
        <w:t xml:space="preserve">). Parameters are as defined by Hunter </w:t>
      </w:r>
      <w:r w:rsidRPr="00E00085">
        <w:rPr>
          <w:i/>
          <w:sz w:val="24"/>
          <w:szCs w:val="24"/>
          <w:lang w:val="en-US"/>
        </w:rPr>
        <w:t>et al</w:t>
      </w:r>
      <w:r w:rsidR="00E00085" w:rsidRPr="00E00085">
        <w:rPr>
          <w:i/>
          <w:sz w:val="24"/>
          <w:szCs w:val="24"/>
          <w:lang w:val="en-US"/>
        </w:rPr>
        <w:t>.</w:t>
      </w:r>
      <w:r w:rsidRPr="00A567AF">
        <w:rPr>
          <w:sz w:val="24"/>
          <w:szCs w:val="24"/>
          <w:lang w:val="en-US"/>
        </w:rPr>
        <w:t xml:space="preserve"> </w:t>
      </w:r>
      <w:r w:rsidR="00E00085">
        <w:rPr>
          <w:sz w:val="24"/>
          <w:szCs w:val="24"/>
          <w:lang w:val="en-US"/>
        </w:rPr>
        <w:t xml:space="preserve">(13) </w:t>
      </w:r>
      <w:r w:rsidRPr="00A567AF">
        <w:rPr>
          <w:sz w:val="24"/>
          <w:szCs w:val="24"/>
          <w:lang w:val="en-US"/>
        </w:rPr>
        <w:t>for which size and % parameters have a range 0 to 3.</w:t>
      </w:r>
    </w:p>
    <w:p w14:paraId="0AA36394" w14:textId="77777777" w:rsidR="00A567AF" w:rsidRDefault="00A567AF" w:rsidP="00A567AF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</w:rPr>
      </w:pPr>
    </w:p>
    <w:p w14:paraId="392FE44E" w14:textId="77777777" w:rsidR="00A567AF" w:rsidRDefault="00A567AF" w:rsidP="00A567AF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</w:rPr>
      </w:pPr>
      <w:r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</w:rPr>
        <w:lastRenderedPageBreak/>
        <w:t>Supplementary Table 2</w:t>
      </w:r>
    </w:p>
    <w:p w14:paraId="7D565F5F" w14:textId="77777777" w:rsidR="00A567AF" w:rsidRDefault="00A567AF" w:rsidP="00A567AF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</w:rPr>
      </w:pPr>
    </w:p>
    <w:tbl>
      <w:tblPr>
        <w:tblW w:w="12500" w:type="dxa"/>
        <w:tblLook w:val="04A0" w:firstRow="1" w:lastRow="0" w:firstColumn="1" w:lastColumn="0" w:noHBand="0" w:noVBand="1"/>
      </w:tblPr>
      <w:tblGrid>
        <w:gridCol w:w="952"/>
        <w:gridCol w:w="397"/>
        <w:gridCol w:w="740"/>
        <w:gridCol w:w="960"/>
        <w:gridCol w:w="760"/>
        <w:gridCol w:w="740"/>
        <w:gridCol w:w="760"/>
        <w:gridCol w:w="780"/>
        <w:gridCol w:w="760"/>
        <w:gridCol w:w="886"/>
        <w:gridCol w:w="932"/>
        <w:gridCol w:w="831"/>
        <w:gridCol w:w="862"/>
        <w:gridCol w:w="760"/>
        <w:gridCol w:w="720"/>
        <w:gridCol w:w="660"/>
      </w:tblGrid>
      <w:tr w:rsidR="00A567AF" w:rsidRPr="00316680" w14:paraId="0B25559C" w14:textId="77777777" w:rsidTr="00122EEA">
        <w:trPr>
          <w:trHeight w:val="384"/>
        </w:trPr>
        <w:tc>
          <w:tcPr>
            <w:tcW w:w="1250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B3F3" w14:textId="77777777" w:rsidR="00A567AF" w:rsidRPr="00316680" w:rsidRDefault="00A567AF" w:rsidP="00122EEA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sz w:val="18"/>
                <w:szCs w:val="18"/>
                <w:lang w:eastAsia="en-GB"/>
              </w:rPr>
            </w:pPr>
            <w:r w:rsidRPr="00316680">
              <w:rPr>
                <w:rFonts w:ascii="Arial Bold" w:eastAsia="Times New Roman" w:hAnsi="Arial Bold" w:cs="Times New Roman"/>
                <w:b/>
                <w:bCs/>
                <w:sz w:val="18"/>
                <w:szCs w:val="18"/>
                <w:lang w:eastAsia="en-GB"/>
              </w:rPr>
              <w:t>Correlations between dependent variables and clinical and MRI scores</w:t>
            </w:r>
          </w:p>
        </w:tc>
      </w:tr>
      <w:tr w:rsidR="00A567AF" w:rsidRPr="00316680" w14:paraId="507224CA" w14:textId="77777777" w:rsidTr="00122EEA">
        <w:trPr>
          <w:trHeight w:val="456"/>
        </w:trPr>
        <w:tc>
          <w:tcPr>
            <w:tcW w:w="1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51FD8A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7875FF" w14:textId="77777777" w:rsidR="00A567AF" w:rsidRPr="00316680" w:rsidRDefault="00A567AF" w:rsidP="00122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V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536977" w14:textId="77777777" w:rsidR="00A567AF" w:rsidRPr="00316680" w:rsidRDefault="00A567AF" w:rsidP="00122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WOMAC_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01CC0E" w14:textId="77777777" w:rsidR="00A567AF" w:rsidRPr="00316680" w:rsidRDefault="00A567AF" w:rsidP="00122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PP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DF60C" w14:textId="77777777" w:rsidR="00A567AF" w:rsidRPr="00316680" w:rsidRDefault="00A567AF" w:rsidP="00122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CTX-I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D516B5" w14:textId="77777777" w:rsidR="00A567AF" w:rsidRPr="00316680" w:rsidRDefault="00A567AF" w:rsidP="00122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BM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D4EA42" w14:textId="77777777" w:rsidR="00A567AF" w:rsidRPr="00316680" w:rsidRDefault="00A567AF" w:rsidP="00122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Ag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2BAAE9" w14:textId="77777777" w:rsidR="00A567AF" w:rsidRPr="00316680" w:rsidRDefault="00A567AF" w:rsidP="00122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HAD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88AAE" w14:textId="77777777" w:rsidR="00A567AF" w:rsidRPr="00316680" w:rsidRDefault="00A567AF" w:rsidP="00122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Total_Sy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D0D79" w14:textId="77777777" w:rsidR="00A567AF" w:rsidRPr="00316680" w:rsidRDefault="00A567AF" w:rsidP="00122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BML_Loa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FADA1D" w14:textId="77777777" w:rsidR="00A567AF" w:rsidRPr="00316680" w:rsidRDefault="00A567AF" w:rsidP="00122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CD_Loa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8E4773" w14:textId="77777777" w:rsidR="00A567AF" w:rsidRPr="00316680" w:rsidRDefault="00A567AF" w:rsidP="00122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Ost_Load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57FA78" w14:textId="77777777" w:rsidR="00A567AF" w:rsidRPr="00316680" w:rsidRDefault="00A567AF" w:rsidP="00122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nBM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09273" w14:textId="77777777" w:rsidR="00A567AF" w:rsidRPr="00316680" w:rsidRDefault="00A567AF" w:rsidP="00122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nC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6F4336" w14:textId="77777777" w:rsidR="00A567AF" w:rsidRPr="00316680" w:rsidRDefault="00A567AF" w:rsidP="00122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nOst</w:t>
            </w:r>
            <w:proofErr w:type="spellEnd"/>
          </w:p>
        </w:tc>
      </w:tr>
      <w:tr w:rsidR="00A567AF" w:rsidRPr="00316680" w14:paraId="52B92A16" w14:textId="77777777" w:rsidTr="00122EEA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A3FBC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VA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BEDC8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DED5E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81594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757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08DDC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-.366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EE226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194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6B29C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415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EC63E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288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7FB83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282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892E8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1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88F3E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205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29DE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323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F1C83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379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5B8F6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329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59A72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330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2E287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431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</w:tr>
      <w:tr w:rsidR="00A567AF" w:rsidRPr="00316680" w14:paraId="767556DD" w14:textId="77777777" w:rsidTr="00122EE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06E0D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ABD51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DA90A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AAB98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59A39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A326E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D945F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1B99B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A58E2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AD52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3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5E6C0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223ED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8FC37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07789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6AD65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6C160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</w:tr>
      <w:tr w:rsidR="00A567AF" w:rsidRPr="00316680" w14:paraId="6CDC1825" w14:textId="77777777" w:rsidTr="00122EE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25812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960B7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00C78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3614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678FA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BF53F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C5757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F7C33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C70F7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95AA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85DBF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12AB4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FE559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E883F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DB340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27A57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3</w:t>
            </w:r>
          </w:p>
        </w:tc>
      </w:tr>
      <w:tr w:rsidR="00A567AF" w:rsidRPr="00316680" w14:paraId="0E19FE65" w14:textId="77777777" w:rsidTr="00122EEA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73AA7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WOMAC_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1F236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5B76A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757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A4761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14755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-.369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A3B5A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221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3E3BB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483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45652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224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07C60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408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060FD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1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5BC40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3C449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1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DE09D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259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EB470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1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F883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376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6B2E5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364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</w:tr>
      <w:tr w:rsidR="00A567AF" w:rsidRPr="00316680" w14:paraId="4BFD88C3" w14:textId="77777777" w:rsidTr="00122EE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11E45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2EBAC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7FE93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E261E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92922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BEE32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DBCC6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FABC7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DE5CF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5FB10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4585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5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0B557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9A305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FDD8C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2F876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28DFA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</w:tr>
      <w:tr w:rsidR="00A567AF" w:rsidRPr="00316680" w14:paraId="02B4C697" w14:textId="77777777" w:rsidTr="00122EE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46B9E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170E2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43178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983E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F5F95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2C7E6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B8445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E0A02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2CF62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AC894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DB7C5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FF0E3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8F2BC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4C79A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A265A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E2881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3</w:t>
            </w:r>
          </w:p>
        </w:tc>
      </w:tr>
      <w:tr w:rsidR="00A567AF" w:rsidRPr="00316680" w14:paraId="405A2DC8" w14:textId="77777777" w:rsidTr="00122EEA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34DA5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PP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69507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FEF1B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-.366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4B62D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-.369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DAE3F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26ED2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-0.0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23027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-.314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E150B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-0.1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A3A47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-.324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A679F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-0.0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61096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-0.0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70B74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-0.0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F4D7C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-0.1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C8C60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-0.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22227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-0.1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525DC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-0.112</w:t>
            </w:r>
          </w:p>
        </w:tc>
      </w:tr>
      <w:tr w:rsidR="00A567AF" w:rsidRPr="00316680" w14:paraId="08DCF455" w14:textId="77777777" w:rsidTr="00122EE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B28B9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61D99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A28A3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5B594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3D53A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80E27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8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3C038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1D3D9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1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90BD2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1E8C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8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BE7F5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5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E68A9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4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20040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1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05D9C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2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3F2A7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1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0C75C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288</w:t>
            </w:r>
          </w:p>
        </w:tc>
      </w:tr>
      <w:tr w:rsidR="00A567AF" w:rsidRPr="00316680" w14:paraId="5FCB27CD" w14:textId="77777777" w:rsidTr="00122EE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6278A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7979F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09B56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3ED4A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2E875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C894D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C1CAC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4DA30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325E6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1C6D0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506BC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026CD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D4B68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2B2D0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2D431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334BD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2</w:t>
            </w:r>
          </w:p>
        </w:tc>
      </w:tr>
      <w:tr w:rsidR="00A567AF" w:rsidRPr="00316680" w14:paraId="3B4AA015" w14:textId="77777777" w:rsidTr="00122EEA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FC2C7F4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CTX-I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DA55F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  <w:t>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DFD28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194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5EAF4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221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3838E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-0.0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D487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7EEC6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260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FF074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1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879C4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1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4360F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363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ABFD4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346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E14D0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348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13F82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398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E572A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295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2A02E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331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7C7D8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.313</w:t>
            </w: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GB"/>
              </w:rPr>
              <w:t>**</w:t>
            </w:r>
          </w:p>
        </w:tc>
      </w:tr>
      <w:tr w:rsidR="00A567AF" w:rsidRPr="00316680" w14:paraId="2A7797D0" w14:textId="77777777" w:rsidTr="00122EEA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EC0DC9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9AEC9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33BE6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DA917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CBC95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8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B8942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D5663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7CA4A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846CE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2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14971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B5096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F70D9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8ED1B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E818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0BEE7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88A1F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0.003</w:t>
            </w:r>
          </w:p>
        </w:tc>
      </w:tr>
      <w:tr w:rsidR="00A567AF" w:rsidRPr="00316680" w14:paraId="10E1FBF2" w14:textId="77777777" w:rsidTr="00122EEA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07C427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FCF1D8" w14:textId="77777777" w:rsidR="00A567AF" w:rsidRPr="00316680" w:rsidRDefault="00A567AF" w:rsidP="00122EE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D6D7F8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27F92B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8EC9AE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DBD0A2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DFA814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3FB6D8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56636C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30EFE4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6FC682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1F4A68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766840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8A2B61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AEF0B2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54A8F0" w14:textId="77777777" w:rsidR="00A567AF" w:rsidRPr="00316680" w:rsidRDefault="00A567AF" w:rsidP="00122E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316680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8</w:t>
            </w:r>
          </w:p>
        </w:tc>
      </w:tr>
    </w:tbl>
    <w:p w14:paraId="4019591E" w14:textId="6F4BA3C2" w:rsidR="00A567AF" w:rsidRDefault="00A567AF" w:rsidP="00CF1C93">
      <w:pPr>
        <w:pStyle w:val="NormalWeb"/>
        <w:spacing w:before="0" w:beforeAutospacing="0" w:after="0" w:afterAutospacing="0"/>
      </w:pPr>
      <w:r w:rsidRPr="00A567AF">
        <w:rPr>
          <w:rFonts w:asciiTheme="minorHAnsi" w:eastAsiaTheme="minorEastAsia" w:hAnsi="Calibri" w:cstheme="minorBidi"/>
          <w:b/>
          <w:color w:val="000000" w:themeColor="text1"/>
          <w:kern w:val="24"/>
        </w:rPr>
        <w:t>Supplementary Table 2</w:t>
      </w:r>
      <w:r w:rsidRPr="00A567AF">
        <w:rPr>
          <w:rFonts w:asciiTheme="minorHAnsi" w:eastAsiaTheme="minorEastAsia" w:hAnsi="Calibri" w:cstheme="minorBidi"/>
          <w:color w:val="000000" w:themeColor="text1"/>
          <w:kern w:val="24"/>
        </w:rPr>
        <w:t xml:space="preserve">.   Pearson correlation </w:t>
      </w:r>
      <w:r w:rsidRPr="00A567AF">
        <w:rPr>
          <w:rFonts w:asciiTheme="minorHAnsi" w:eastAsiaTheme="minorEastAsia" w:hAnsi="Calibri" w:cstheme="minorBidi"/>
          <w:i/>
          <w:color w:val="000000" w:themeColor="text1"/>
          <w:kern w:val="24"/>
        </w:rPr>
        <w:t>R</w:t>
      </w:r>
      <w:r w:rsidRPr="00A567AF">
        <w:rPr>
          <w:rFonts w:asciiTheme="minorHAnsi" w:eastAsiaTheme="minorEastAsia" w:hAnsi="Calibri" w:cstheme="minorBidi"/>
          <w:color w:val="000000" w:themeColor="text1"/>
          <w:kern w:val="24"/>
        </w:rPr>
        <w:t xml:space="preserve"> between dependent variables of the pain scores and clinical and MRI variables. </w:t>
      </w:r>
      <w:proofErr w:type="gramStart"/>
      <w:r w:rsidRPr="00A567AF">
        <w:rPr>
          <w:rFonts w:asciiTheme="minorHAnsi" w:eastAsiaTheme="minorEastAsia" w:hAnsi="Calibri" w:cstheme="minorBidi"/>
          <w:i/>
          <w:color w:val="000000" w:themeColor="text1"/>
          <w:kern w:val="24"/>
        </w:rPr>
        <w:t>p</w:t>
      </w:r>
      <w:proofErr w:type="gramEnd"/>
      <w:r w:rsidRPr="00A567AF">
        <w:rPr>
          <w:rFonts w:asciiTheme="minorHAnsi" w:eastAsiaTheme="minorEastAsia" w:hAnsi="Calibri" w:cstheme="minorBidi"/>
          <w:color w:val="000000" w:themeColor="text1"/>
          <w:kern w:val="24"/>
        </w:rPr>
        <w:t xml:space="preserve"> is the two-tailed significance, N the total numbers of patients used in each correlation.</w:t>
      </w:r>
    </w:p>
    <w:sectPr w:rsidR="00A567AF" w:rsidSect="007114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20B07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470"/>
    <w:rsid w:val="005C0B30"/>
    <w:rsid w:val="00711470"/>
    <w:rsid w:val="00A567AF"/>
    <w:rsid w:val="00CF1C93"/>
    <w:rsid w:val="00E00085"/>
    <w:rsid w:val="00E22EE2"/>
    <w:rsid w:val="00E82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04918"/>
  <w15:chartTrackingRefBased/>
  <w15:docId w15:val="{A6B7A62C-B090-41BC-BD35-A23DDBBCB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7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567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56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7A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7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7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2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yn Howe</dc:creator>
  <cp:keywords/>
  <dc:description/>
  <cp:lastModifiedBy>Nidhi Sofat</cp:lastModifiedBy>
  <cp:revision>2</cp:revision>
  <dcterms:created xsi:type="dcterms:W3CDTF">2019-09-05T16:46:00Z</dcterms:created>
  <dcterms:modified xsi:type="dcterms:W3CDTF">2019-09-05T16:46:00Z</dcterms:modified>
</cp:coreProperties>
</file>